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5813" w:rsidRDefault="000D172C" w:rsidP="00385813">
      <w:pPr>
        <w:spacing w:line="240" w:lineRule="auto"/>
        <w:ind w:right="60" w:firstLine="0"/>
        <w:jc w:val="both"/>
      </w:pPr>
      <w:r>
        <w:rPr>
          <w:b/>
        </w:rPr>
        <w:t xml:space="preserve">Suppl. Table </w:t>
      </w:r>
      <w:r w:rsidR="007C7F99">
        <w:rPr>
          <w:b/>
        </w:rPr>
        <w:t>1</w:t>
      </w:r>
      <w:r>
        <w:rPr>
          <w:b/>
        </w:rPr>
        <w:t xml:space="preserve">. </w:t>
      </w:r>
      <w:r>
        <w:t>Broiler chicken basal diet (g/100gr feed).</w:t>
      </w:r>
    </w:p>
    <w:tbl>
      <w:tblPr>
        <w:tblW w:w="8931" w:type="dxa"/>
        <w:tblLayout w:type="fixed"/>
        <w:tblLook w:val="0400" w:firstRow="0" w:lastRow="0" w:firstColumn="0" w:lastColumn="0" w:noHBand="0" w:noVBand="1"/>
      </w:tblPr>
      <w:tblGrid>
        <w:gridCol w:w="3969"/>
        <w:gridCol w:w="1654"/>
        <w:gridCol w:w="1654"/>
        <w:gridCol w:w="1654"/>
      </w:tblGrid>
      <w:tr w:rsidR="000D172C" w:rsidTr="009246C5">
        <w:trPr>
          <w:trHeight w:val="300"/>
        </w:trPr>
        <w:tc>
          <w:tcPr>
            <w:tcW w:w="3969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tem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highlight w:val="white"/>
              </w:rPr>
              <w:t>Basal diet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Starter</w:t>
            </w:r>
            <w:r>
              <w:rPr>
                <w:b/>
                <w:sz w:val="20"/>
                <w:szCs w:val="20"/>
              </w:rPr>
              <w:t xml:space="preserve"> period</w:t>
            </w:r>
          </w:p>
        </w:tc>
        <w:tc>
          <w:tcPr>
            <w:tcW w:w="165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Grower</w:t>
            </w:r>
            <w:r>
              <w:rPr>
                <w:b/>
                <w:sz w:val="20"/>
                <w:szCs w:val="20"/>
              </w:rPr>
              <w:t xml:space="preserve"> period</w:t>
            </w:r>
          </w:p>
        </w:tc>
        <w:tc>
          <w:tcPr>
            <w:tcW w:w="1654" w:type="dxa"/>
            <w:tcBorders>
              <w:top w:val="single" w:sz="6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Finisher</w:t>
            </w:r>
            <w:r>
              <w:rPr>
                <w:b/>
                <w:sz w:val="20"/>
                <w:szCs w:val="20"/>
              </w:rPr>
              <w:t xml:space="preserve"> period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vMerge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firstLine="0"/>
              <w:rPr>
                <w:b/>
                <w:sz w:val="20"/>
                <w:szCs w:val="20"/>
              </w:rPr>
            </w:pPr>
          </w:p>
        </w:tc>
        <w:tc>
          <w:tcPr>
            <w:tcW w:w="16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d 1–14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d 15–28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highlight w:val="white"/>
              </w:rPr>
              <w:t>d 29–3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Ingredients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  <w:highlight w:val="white"/>
              </w:rPr>
            </w:pP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  <w:highlight w:val="white"/>
              </w:rPr>
            </w:pP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  <w:highlight w:val="white"/>
              </w:rPr>
            </w:pP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aiz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55.5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60.0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61.00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Soybean meal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35.77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30.7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8.62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Soybean oil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3.5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3.5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.50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Palm fat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0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50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Calcium phosphat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46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33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28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Limestone (Calcium carbonate)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86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68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53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Salt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8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3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3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Sodium carbonat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9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Lys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4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4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3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Methion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39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3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31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Threon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2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Val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4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09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Vitamin and mineral premix *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Total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.00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0.00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 xml:space="preserve">Proximate analysis (As fed basis) 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oistur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.1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0.5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1.14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Protein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2.0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1.00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0.00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rude fibr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.8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.6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2.5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rude fat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.84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6.1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6.6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Ash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6.12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5.6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5.58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Calculated analysis (As fed basis)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otal energy, kcal/kg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,020.2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,088.2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4,080.3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Lys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41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28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15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thionine + Cyst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08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9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2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Methion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3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7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2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hreonine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8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89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9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Tryptophan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8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5</w:t>
            </w:r>
          </w:p>
        </w:tc>
        <w:tc>
          <w:tcPr>
            <w:tcW w:w="1654" w:type="dxa"/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24</w:t>
            </w:r>
          </w:p>
        </w:tc>
      </w:tr>
      <w:tr w:rsidR="000D172C" w:rsidTr="009246C5">
        <w:trPr>
          <w:trHeight w:val="289"/>
        </w:trPr>
        <w:tc>
          <w:tcPr>
            <w:tcW w:w="396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firstLine="142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Valine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10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1.02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0D172C" w:rsidRDefault="000D172C" w:rsidP="009246C5">
            <w:pPr>
              <w:spacing w:line="240" w:lineRule="auto"/>
              <w:ind w:left="11" w:hanging="11"/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92</w:t>
            </w:r>
          </w:p>
        </w:tc>
      </w:tr>
    </w:tbl>
    <w:p w:rsidR="00385813" w:rsidRDefault="000D172C" w:rsidP="000D172C">
      <w:pPr>
        <w:spacing w:line="240" w:lineRule="auto"/>
        <w:ind w:firstLine="0"/>
        <w:jc w:val="both"/>
        <w:rPr>
          <w:b/>
        </w:rPr>
      </w:pPr>
      <w:r>
        <w:t>* Supplying per kilogram feed: 12,000 IU vitamin A, 5,000 IU vitamin D</w:t>
      </w:r>
      <w:r>
        <w:rPr>
          <w:vertAlign w:val="subscript"/>
        </w:rPr>
        <w:t>3</w:t>
      </w:r>
      <w:r>
        <w:t>, 30 mg vitamin E, 3 mg vitamin K, 3 mg thiamine, 7 mg riboflavin, 6 mg pyridoxine, 0.035 mg vitamin B</w:t>
      </w:r>
      <w:r>
        <w:rPr>
          <w:vertAlign w:val="subscript"/>
        </w:rPr>
        <w:t>12</w:t>
      </w:r>
      <w:r>
        <w:t>, 40 mg niacin, 13 mg pantothenic acid, 1.5 mg folic acid, 0.13 mg biotin, 340 mg choline chloride, 55 mg Zn, 155 mg Mn, 20 mg Fe, 12 mg Cu, 0.2 mg Co, 1 mg I, 0.2 mg Se, and phytase 0.01 g.</w:t>
      </w:r>
    </w:p>
    <w:p w:rsidR="00FA42DC" w:rsidRPr="00385813" w:rsidRDefault="00FA42DC"/>
    <w:sectPr w:rsidR="00FA42DC" w:rsidRPr="00385813" w:rsidSect="00050B96">
      <w:pgSz w:w="120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747D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8F77545"/>
    <w:multiLevelType w:val="multilevel"/>
    <w:tmpl w:val="DE8A14A0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7E694420"/>
    <w:multiLevelType w:val="multilevel"/>
    <w:tmpl w:val="B15CCA04"/>
    <w:styleLink w:val="Steliosclassi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/>
        <w:color w:val="000000"/>
      </w:rPr>
    </w:lvl>
    <w:lvl w:ilvl="1">
      <w:start w:val="2"/>
      <w:numFmt w:val="decimal"/>
      <w:lvlText w:val="%2."/>
      <w:lvlJc w:val="left"/>
      <w:pPr>
        <w:ind w:left="360" w:hanging="360"/>
      </w:pPr>
      <w:rPr>
        <w:rFonts w:ascii="Times New Roman" w:hAnsi="Times New Roman" w:hint="default"/>
      </w:rPr>
    </w:lvl>
    <w:lvl w:ilvl="2">
      <w:start w:val="1"/>
      <w:numFmt w:val="decimal"/>
      <w:lvlText w:val="%3.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  <w:color w:val="000000"/>
      </w:rPr>
    </w:lvl>
  </w:abstractNum>
  <w:num w:numId="1" w16cid:durableId="1104497949">
    <w:abstractNumId w:val="2"/>
  </w:num>
  <w:num w:numId="2" w16cid:durableId="428157395">
    <w:abstractNumId w:val="0"/>
  </w:num>
  <w:num w:numId="3" w16cid:durableId="1979340298">
    <w:abstractNumId w:val="1"/>
  </w:num>
  <w:num w:numId="4" w16cid:durableId="8373804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13"/>
    <w:rsid w:val="00037FC7"/>
    <w:rsid w:val="000431BD"/>
    <w:rsid w:val="00050B96"/>
    <w:rsid w:val="0006707F"/>
    <w:rsid w:val="00072941"/>
    <w:rsid w:val="00073F70"/>
    <w:rsid w:val="000829C5"/>
    <w:rsid w:val="000C02C1"/>
    <w:rsid w:val="000D172C"/>
    <w:rsid w:val="000D2375"/>
    <w:rsid w:val="000D50CD"/>
    <w:rsid w:val="000E1552"/>
    <w:rsid w:val="000E384D"/>
    <w:rsid w:val="000F3FD7"/>
    <w:rsid w:val="000F58BA"/>
    <w:rsid w:val="0013592F"/>
    <w:rsid w:val="0015097B"/>
    <w:rsid w:val="001538E4"/>
    <w:rsid w:val="00160080"/>
    <w:rsid w:val="001715DB"/>
    <w:rsid w:val="001A1151"/>
    <w:rsid w:val="001A4601"/>
    <w:rsid w:val="001B6915"/>
    <w:rsid w:val="001C549E"/>
    <w:rsid w:val="001C591A"/>
    <w:rsid w:val="001D773A"/>
    <w:rsid w:val="001E72DC"/>
    <w:rsid w:val="002144E8"/>
    <w:rsid w:val="002508C2"/>
    <w:rsid w:val="0025156A"/>
    <w:rsid w:val="002607DB"/>
    <w:rsid w:val="0026251A"/>
    <w:rsid w:val="002647C9"/>
    <w:rsid w:val="0028060A"/>
    <w:rsid w:val="002951D8"/>
    <w:rsid w:val="002B2B26"/>
    <w:rsid w:val="002B566E"/>
    <w:rsid w:val="002D218A"/>
    <w:rsid w:val="002D6D49"/>
    <w:rsid w:val="002E6715"/>
    <w:rsid w:val="00303153"/>
    <w:rsid w:val="0031329C"/>
    <w:rsid w:val="00345F7F"/>
    <w:rsid w:val="00347B17"/>
    <w:rsid w:val="0035275F"/>
    <w:rsid w:val="00371F3C"/>
    <w:rsid w:val="003736D3"/>
    <w:rsid w:val="00385813"/>
    <w:rsid w:val="00391894"/>
    <w:rsid w:val="00393B22"/>
    <w:rsid w:val="003A1E15"/>
    <w:rsid w:val="003C05CC"/>
    <w:rsid w:val="003C42C3"/>
    <w:rsid w:val="003D6A1B"/>
    <w:rsid w:val="003E0237"/>
    <w:rsid w:val="003E3B51"/>
    <w:rsid w:val="003E419C"/>
    <w:rsid w:val="003F19F9"/>
    <w:rsid w:val="004108E8"/>
    <w:rsid w:val="00415550"/>
    <w:rsid w:val="00424233"/>
    <w:rsid w:val="0042606C"/>
    <w:rsid w:val="00461E70"/>
    <w:rsid w:val="0049045E"/>
    <w:rsid w:val="004C04CC"/>
    <w:rsid w:val="004D1AC4"/>
    <w:rsid w:val="004F7856"/>
    <w:rsid w:val="00542E53"/>
    <w:rsid w:val="00544A03"/>
    <w:rsid w:val="00547813"/>
    <w:rsid w:val="00573DC0"/>
    <w:rsid w:val="00582DE2"/>
    <w:rsid w:val="005879FE"/>
    <w:rsid w:val="00596391"/>
    <w:rsid w:val="0059653A"/>
    <w:rsid w:val="005B1945"/>
    <w:rsid w:val="005B6533"/>
    <w:rsid w:val="005D377E"/>
    <w:rsid w:val="005F14E7"/>
    <w:rsid w:val="006111B6"/>
    <w:rsid w:val="00654AD1"/>
    <w:rsid w:val="006667BB"/>
    <w:rsid w:val="006669FA"/>
    <w:rsid w:val="00681FB1"/>
    <w:rsid w:val="00684A2A"/>
    <w:rsid w:val="006A3A63"/>
    <w:rsid w:val="006A73FD"/>
    <w:rsid w:val="006C0A1E"/>
    <w:rsid w:val="006D41A6"/>
    <w:rsid w:val="006D456E"/>
    <w:rsid w:val="006E3A3A"/>
    <w:rsid w:val="0071315E"/>
    <w:rsid w:val="00724E54"/>
    <w:rsid w:val="00735592"/>
    <w:rsid w:val="007356CE"/>
    <w:rsid w:val="00736196"/>
    <w:rsid w:val="00745287"/>
    <w:rsid w:val="00746253"/>
    <w:rsid w:val="007504EC"/>
    <w:rsid w:val="00751119"/>
    <w:rsid w:val="00765B56"/>
    <w:rsid w:val="0077000C"/>
    <w:rsid w:val="00776A4A"/>
    <w:rsid w:val="0079582E"/>
    <w:rsid w:val="007A421A"/>
    <w:rsid w:val="007A5939"/>
    <w:rsid w:val="007A6DD4"/>
    <w:rsid w:val="007B7FA5"/>
    <w:rsid w:val="007C7F99"/>
    <w:rsid w:val="007E7AED"/>
    <w:rsid w:val="008106B1"/>
    <w:rsid w:val="00810911"/>
    <w:rsid w:val="00814B1C"/>
    <w:rsid w:val="008276DE"/>
    <w:rsid w:val="008304D7"/>
    <w:rsid w:val="008309E5"/>
    <w:rsid w:val="00845F1C"/>
    <w:rsid w:val="0084758F"/>
    <w:rsid w:val="0086113D"/>
    <w:rsid w:val="0086387E"/>
    <w:rsid w:val="00870505"/>
    <w:rsid w:val="008820DE"/>
    <w:rsid w:val="0088211B"/>
    <w:rsid w:val="00883AC1"/>
    <w:rsid w:val="00887A5B"/>
    <w:rsid w:val="00896DDB"/>
    <w:rsid w:val="008B0255"/>
    <w:rsid w:val="008C1DEA"/>
    <w:rsid w:val="008C46A4"/>
    <w:rsid w:val="0090749E"/>
    <w:rsid w:val="00916D7C"/>
    <w:rsid w:val="00921776"/>
    <w:rsid w:val="00952068"/>
    <w:rsid w:val="0096089B"/>
    <w:rsid w:val="009802E7"/>
    <w:rsid w:val="00985187"/>
    <w:rsid w:val="00985F4B"/>
    <w:rsid w:val="00992131"/>
    <w:rsid w:val="0099704B"/>
    <w:rsid w:val="009A0E50"/>
    <w:rsid w:val="009A2343"/>
    <w:rsid w:val="009A4858"/>
    <w:rsid w:val="009B0A42"/>
    <w:rsid w:val="009B3CCB"/>
    <w:rsid w:val="009E0208"/>
    <w:rsid w:val="00A1522A"/>
    <w:rsid w:val="00A17AB9"/>
    <w:rsid w:val="00A3496A"/>
    <w:rsid w:val="00A3706F"/>
    <w:rsid w:val="00A41344"/>
    <w:rsid w:val="00A562EA"/>
    <w:rsid w:val="00A61739"/>
    <w:rsid w:val="00A747D8"/>
    <w:rsid w:val="00A7564B"/>
    <w:rsid w:val="00AA30CE"/>
    <w:rsid w:val="00AA634C"/>
    <w:rsid w:val="00AA725A"/>
    <w:rsid w:val="00AD21E8"/>
    <w:rsid w:val="00AF4498"/>
    <w:rsid w:val="00B117BF"/>
    <w:rsid w:val="00B20BC2"/>
    <w:rsid w:val="00B22467"/>
    <w:rsid w:val="00B2491F"/>
    <w:rsid w:val="00B24C44"/>
    <w:rsid w:val="00B27D89"/>
    <w:rsid w:val="00B33628"/>
    <w:rsid w:val="00B47DC0"/>
    <w:rsid w:val="00B508A1"/>
    <w:rsid w:val="00B74E67"/>
    <w:rsid w:val="00BA5AB2"/>
    <w:rsid w:val="00BE133E"/>
    <w:rsid w:val="00BE2322"/>
    <w:rsid w:val="00BE4B69"/>
    <w:rsid w:val="00BE7777"/>
    <w:rsid w:val="00BF2293"/>
    <w:rsid w:val="00BF58B1"/>
    <w:rsid w:val="00C02CC2"/>
    <w:rsid w:val="00C13DF0"/>
    <w:rsid w:val="00C42BDC"/>
    <w:rsid w:val="00C71C30"/>
    <w:rsid w:val="00CB36D8"/>
    <w:rsid w:val="00CD14F9"/>
    <w:rsid w:val="00CE513E"/>
    <w:rsid w:val="00D14704"/>
    <w:rsid w:val="00D408B6"/>
    <w:rsid w:val="00D409FB"/>
    <w:rsid w:val="00D51D0A"/>
    <w:rsid w:val="00D51EA9"/>
    <w:rsid w:val="00D75B89"/>
    <w:rsid w:val="00DC6234"/>
    <w:rsid w:val="00E00C37"/>
    <w:rsid w:val="00E32387"/>
    <w:rsid w:val="00E37F42"/>
    <w:rsid w:val="00E65744"/>
    <w:rsid w:val="00E70738"/>
    <w:rsid w:val="00E73C65"/>
    <w:rsid w:val="00E77668"/>
    <w:rsid w:val="00E77973"/>
    <w:rsid w:val="00E93663"/>
    <w:rsid w:val="00E97B62"/>
    <w:rsid w:val="00EA73D6"/>
    <w:rsid w:val="00EC0E20"/>
    <w:rsid w:val="00EE734D"/>
    <w:rsid w:val="00F03AF9"/>
    <w:rsid w:val="00F2454C"/>
    <w:rsid w:val="00F31444"/>
    <w:rsid w:val="00F37387"/>
    <w:rsid w:val="00F71C6F"/>
    <w:rsid w:val="00F90332"/>
    <w:rsid w:val="00F96410"/>
    <w:rsid w:val="00FA3AA4"/>
    <w:rsid w:val="00FA42DC"/>
    <w:rsid w:val="00FC4AE4"/>
    <w:rsid w:val="00FC73C2"/>
    <w:rsid w:val="00FE65A3"/>
    <w:rsid w:val="00FF5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430E572-2992-154A-8387-2FFDE0E28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13"/>
    <w:pPr>
      <w:spacing w:line="480" w:lineRule="auto"/>
      <w:ind w:firstLine="720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eliosclassic">
    <w:name w:val="Stelios classic"/>
    <w:uiPriority w:val="99"/>
    <w:rsid w:val="003A1E15"/>
    <w:pPr>
      <w:numPr>
        <w:numId w:val="1"/>
      </w:numPr>
    </w:pPr>
  </w:style>
  <w:style w:type="numbering" w:styleId="111111">
    <w:name w:val="Outline List 2"/>
    <w:aliases w:val="1 / 1.1"/>
    <w:basedOn w:val="NoList"/>
    <w:uiPriority w:val="99"/>
    <w:semiHidden/>
    <w:unhideWhenUsed/>
    <w:rsid w:val="003A1E15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ios Vasilopoulos</dc:creator>
  <cp:keywords/>
  <dc:description/>
  <cp:lastModifiedBy>Stelios Vasilopoulos</cp:lastModifiedBy>
  <cp:revision>2</cp:revision>
  <dcterms:created xsi:type="dcterms:W3CDTF">2023-09-26T09:00:00Z</dcterms:created>
  <dcterms:modified xsi:type="dcterms:W3CDTF">2023-09-26T09:00:00Z</dcterms:modified>
</cp:coreProperties>
</file>